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13D7F" w14:textId="77777777" w:rsidR="001545CF" w:rsidRPr="002C2079" w:rsidRDefault="001545CF" w:rsidP="001545CF">
      <w:pPr>
        <w:keepNext/>
        <w:jc w:val="both"/>
        <w:rPr>
          <w:rFonts w:cs="Times New Roman"/>
          <w:b/>
          <w:bCs/>
          <w:szCs w:val="24"/>
        </w:rPr>
      </w:pPr>
      <w:r w:rsidRPr="00B90921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10:</w:t>
      </w:r>
      <w:r w:rsidRPr="002C2079">
        <w:t xml:space="preserve"> Results of </w:t>
      </w:r>
      <w:r>
        <w:t>non-parametric Kruskal-Wallis</w:t>
      </w:r>
      <w:r w:rsidRPr="002C2079">
        <w:t xml:space="preserve"> test </w:t>
      </w:r>
      <w:r>
        <w:t>comparing differences</w:t>
      </w:r>
      <w:r w:rsidRPr="002C2079">
        <w:t xml:space="preserve"> in alpha diversity metrics between the stool microbiome of patients with </w:t>
      </w:r>
      <w:r>
        <w:t xml:space="preserve">CD and UC </w:t>
      </w:r>
      <w:r w:rsidRPr="00C3276D">
        <w:rPr>
          <w:b/>
        </w:rPr>
        <w:t>A)</w:t>
      </w:r>
      <w:r>
        <w:t xml:space="preserve"> at baseline (week 0) and </w:t>
      </w:r>
      <w:r w:rsidRPr="00C3276D">
        <w:rPr>
          <w:b/>
        </w:rPr>
        <w:t>B)</w:t>
      </w:r>
      <w:r>
        <w:rPr>
          <w:b/>
        </w:rPr>
        <w:t xml:space="preserve"> </w:t>
      </w:r>
      <w:r>
        <w:t xml:space="preserve">endpoint (week 40). </w:t>
      </w:r>
      <w:r w:rsidRPr="002C2079">
        <w:t>Values for test statistics (</w:t>
      </w:r>
      <w:r>
        <w:t>H</w:t>
      </w:r>
      <w:r w:rsidRPr="002C2079">
        <w:t xml:space="preserve">), associated degrees of freedom (DF) and resulting </w:t>
      </w:r>
      <w:r w:rsidRPr="00886A56">
        <w:rPr>
          <w:i/>
          <w:iCs/>
        </w:rPr>
        <w:t>p</w:t>
      </w:r>
      <w:r w:rsidRPr="002C2079">
        <w:t xml:space="preserve"> </w:t>
      </w:r>
      <w:r>
        <w:t>and</w:t>
      </w:r>
      <w:r w:rsidRPr="00C3276D">
        <w:rPr>
          <w:i/>
          <w:iCs/>
        </w:rPr>
        <w:t xml:space="preserve"> q</w:t>
      </w:r>
      <w:r>
        <w:t xml:space="preserve"> </w:t>
      </w:r>
      <w:r w:rsidRPr="002C2079">
        <w:t>values are shown. ASV (amplicon sequence variants)</w:t>
      </w:r>
      <w:r>
        <w:t xml:space="preserve">, </w:t>
      </w:r>
      <w:r>
        <w:rPr>
          <w:lang w:bidi="en-US"/>
        </w:rPr>
        <w:t>C</w:t>
      </w:r>
      <w:r w:rsidRPr="00452EDF">
        <w:rPr>
          <w:lang w:bidi="en-US"/>
        </w:rPr>
        <w:t>D (</w:t>
      </w:r>
      <w:r>
        <w:rPr>
          <w:lang w:bidi="en-US"/>
        </w:rPr>
        <w:t>Crohn’s disease</w:t>
      </w:r>
      <w:r w:rsidRPr="00452EDF">
        <w:rPr>
          <w:lang w:bidi="en-US"/>
        </w:rPr>
        <w:t xml:space="preserve">), </w:t>
      </w:r>
      <w:r>
        <w:rPr>
          <w:lang w:bidi="en-US"/>
        </w:rPr>
        <w:t>U</w:t>
      </w:r>
      <w:r w:rsidRPr="00452EDF">
        <w:rPr>
          <w:lang w:bidi="en-US"/>
        </w:rPr>
        <w:t>C (</w:t>
      </w:r>
      <w:r>
        <w:rPr>
          <w:lang w:bidi="en-US"/>
        </w:rPr>
        <w:t>ulcerative colitis</w:t>
      </w:r>
      <w:r w:rsidRPr="00452EDF">
        <w:rPr>
          <w:lang w:bidi="en-US"/>
        </w:rPr>
        <w:t>)</w:t>
      </w:r>
    </w:p>
    <w:p w14:paraId="2F911518" w14:textId="77777777" w:rsidR="001545CF" w:rsidRPr="002C2079" w:rsidRDefault="001545CF" w:rsidP="001545CF">
      <w:pPr>
        <w:keepNext/>
        <w:jc w:val="both"/>
        <w:rPr>
          <w:rFonts w:cs="Times New Roman"/>
          <w:b/>
          <w:bCs/>
          <w:szCs w:val="24"/>
        </w:rPr>
      </w:pPr>
    </w:p>
    <w:p w14:paraId="6BE2F908" w14:textId="77777777" w:rsidR="001545CF" w:rsidRDefault="001545CF" w:rsidP="001545CF">
      <w:pPr>
        <w:spacing w:before="0" w:after="200" w:line="276" w:lineRule="auto"/>
        <w:rPr>
          <w:rFonts w:cs="Times New Roman"/>
          <w:b/>
          <w:bCs/>
          <w:szCs w:val="24"/>
        </w:rPr>
      </w:pPr>
    </w:p>
    <w:tbl>
      <w:tblPr>
        <w:tblW w:w="112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2500"/>
        <w:gridCol w:w="390"/>
        <w:gridCol w:w="1192"/>
        <w:gridCol w:w="1136"/>
        <w:gridCol w:w="1085"/>
        <w:gridCol w:w="390"/>
        <w:gridCol w:w="1172"/>
        <w:gridCol w:w="1194"/>
        <w:gridCol w:w="1085"/>
      </w:tblGrid>
      <w:tr w:rsidR="001545CF" w:rsidRPr="007D7FC1" w14:paraId="6C01F966" w14:textId="77777777" w:rsidTr="001545CF">
        <w:trPr>
          <w:trHeight w:val="330"/>
          <w:jc w:val="center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89466" w14:textId="77777777" w:rsidR="001545CF" w:rsidRPr="007D7FC1" w:rsidRDefault="001545CF" w:rsidP="00575B9E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7D7FC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0DDC" w14:textId="77777777" w:rsidR="001545CF" w:rsidRPr="007D7FC1" w:rsidRDefault="001545CF" w:rsidP="00575B9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7D7FC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38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6DB1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A) CD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s</w:t>
            </w:r>
            <w:proofErr w:type="spellEnd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UC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0</w:t>
            </w:r>
          </w:p>
        </w:tc>
        <w:tc>
          <w:tcPr>
            <w:tcW w:w="384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EDEB2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B) CD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s</w:t>
            </w:r>
            <w:proofErr w:type="spellEnd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UC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40</w:t>
            </w:r>
          </w:p>
        </w:tc>
      </w:tr>
      <w:tr w:rsidR="001545CF" w:rsidRPr="007D7FC1" w14:paraId="522E9F0D" w14:textId="77777777" w:rsidTr="001545CF">
        <w:trPr>
          <w:trHeight w:val="330"/>
          <w:jc w:val="center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BABD" w14:textId="77777777" w:rsidR="001545CF" w:rsidRPr="007D7FC1" w:rsidRDefault="001545CF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Community</w:t>
            </w:r>
            <w:proofErr w:type="spellEnd"/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A1BA" w14:textId="77777777" w:rsidR="001545CF" w:rsidRPr="007D7FC1" w:rsidRDefault="001545CF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Alpha</w:t>
            </w:r>
            <w:proofErr w:type="spellEnd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diversity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metric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237D6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DF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4C95B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H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A63E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F4782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 xml:space="preserve">q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F56E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D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2676F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0270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558DA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 xml:space="preserve">q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</w:tr>
      <w:tr w:rsidR="001545CF" w:rsidRPr="007D7FC1" w14:paraId="269BE37B" w14:textId="77777777" w:rsidTr="001545CF">
        <w:trPr>
          <w:trHeight w:val="315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994D" w14:textId="77777777" w:rsidR="001545CF" w:rsidRPr="007D7FC1" w:rsidRDefault="001545CF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Bacteriome</w:t>
            </w:r>
            <w:proofErr w:type="spellEnd"/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082C" w14:textId="77777777" w:rsidR="001545CF" w:rsidRPr="007D7FC1" w:rsidRDefault="001545CF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Observed</w:t>
            </w:r>
            <w:proofErr w:type="spellEnd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ASVs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5ABA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43C6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4545454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D13B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171850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9728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46874035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A162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3438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111111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3FDB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388826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8389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82001060</w:t>
            </w:r>
          </w:p>
        </w:tc>
      </w:tr>
      <w:tr w:rsidR="001545CF" w:rsidRPr="007D7FC1" w14:paraId="26F659CC" w14:textId="77777777" w:rsidTr="001545CF">
        <w:trPr>
          <w:trHeight w:val="315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AED0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4631" w14:textId="77777777" w:rsidR="001545CF" w:rsidRPr="007D7FC1" w:rsidRDefault="001545CF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Chao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9D78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CC01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4545454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F9CF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171850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63ED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46874035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39F6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7B6B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111111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84AB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388826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9B4B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82001060</w:t>
            </w:r>
          </w:p>
        </w:tc>
      </w:tr>
      <w:tr w:rsidR="001545CF" w:rsidRPr="007D7FC1" w14:paraId="4C4595DE" w14:textId="77777777" w:rsidTr="001545CF">
        <w:trPr>
          <w:trHeight w:val="315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C0DF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1C14" w14:textId="77777777" w:rsidR="001545CF" w:rsidRPr="007D7FC1" w:rsidRDefault="001545CF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Faith's</w:t>
            </w:r>
            <w:proofErr w:type="spellEnd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hylogenetic</w:t>
            </w:r>
            <w:proofErr w:type="spellEnd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diversity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08C7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8825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681818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C2B6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940026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C710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00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8FE6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3149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4444444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A957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5049850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570D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29689760</w:t>
            </w:r>
          </w:p>
        </w:tc>
      </w:tr>
      <w:tr w:rsidR="001545CF" w:rsidRPr="007D7FC1" w14:paraId="1139FE10" w14:textId="77777777" w:rsidTr="001545CF">
        <w:trPr>
          <w:trHeight w:val="315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4123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AD3D" w14:textId="77777777" w:rsidR="001545CF" w:rsidRPr="007D7FC1" w:rsidRDefault="001545CF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Shannon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entropy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C89E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0581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909090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F0DE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2962698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47AA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00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4EDB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D20C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111111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C975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388826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8910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382322820</w:t>
            </w:r>
          </w:p>
        </w:tc>
      </w:tr>
      <w:tr w:rsidR="001545CF" w:rsidRPr="007D7FC1" w14:paraId="1D3F463D" w14:textId="77777777" w:rsidTr="001545CF">
        <w:trPr>
          <w:trHeight w:val="315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57B8" w14:textId="77777777" w:rsidR="001545CF" w:rsidRPr="007D7FC1" w:rsidRDefault="001545CF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ycobiome</w:t>
            </w:r>
            <w:proofErr w:type="spellEnd"/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189F" w14:textId="77777777" w:rsidR="001545CF" w:rsidRPr="007D7FC1" w:rsidRDefault="001545CF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Observed</w:t>
            </w:r>
            <w:proofErr w:type="spellEnd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ASVs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3919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2370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171493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51BD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8958103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6F2A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00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E3D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DE25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111111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388A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388826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CCCA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000</w:t>
            </w:r>
          </w:p>
        </w:tc>
      </w:tr>
      <w:tr w:rsidR="001545CF" w:rsidRPr="007D7FC1" w14:paraId="7C933163" w14:textId="77777777" w:rsidTr="001545CF">
        <w:trPr>
          <w:trHeight w:val="315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885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AF4D" w14:textId="77777777" w:rsidR="001545CF" w:rsidRPr="007D7FC1" w:rsidRDefault="001545CF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Chao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CD4E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E2E2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2743902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BEC2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6004018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FD54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00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6C17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6966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111111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4CFC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388826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6512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000</w:t>
            </w:r>
          </w:p>
        </w:tc>
      </w:tr>
      <w:tr w:rsidR="001545CF" w:rsidRPr="007D7FC1" w14:paraId="51CA72ED" w14:textId="77777777" w:rsidTr="001545CF">
        <w:trPr>
          <w:trHeight w:val="315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989A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2CAE" w14:textId="77777777" w:rsidR="001545CF" w:rsidRPr="007D7FC1" w:rsidRDefault="001545CF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Shannon </w:t>
            </w:r>
            <w:proofErr w:type="spellStart"/>
            <w:r w:rsidRPr="007D7FC1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entropy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D5CB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AAA2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000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D32D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6CBE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00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978D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F6F4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7777777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DCB6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955807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0570" w14:textId="77777777" w:rsidR="001545CF" w:rsidRPr="007D7FC1" w:rsidRDefault="001545CF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D7FC1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000</w:t>
            </w:r>
          </w:p>
        </w:tc>
      </w:tr>
    </w:tbl>
    <w:p w14:paraId="5EA7D4BF" w14:textId="77777777" w:rsidR="001545CF" w:rsidRDefault="001545CF" w:rsidP="001545CF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7FF18691" w14:textId="77777777" w:rsidR="00C35C0E" w:rsidRDefault="00C35C0E">
      <w:bookmarkStart w:id="0" w:name="_GoBack"/>
      <w:bookmarkEnd w:id="0"/>
    </w:p>
    <w:sectPr w:rsidR="00C35C0E" w:rsidSect="001545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C0E"/>
    <w:rsid w:val="001545CF"/>
    <w:rsid w:val="00C3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80E342-2900-4FF5-AD75-F68A0A452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45C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23:00Z</dcterms:created>
  <dcterms:modified xsi:type="dcterms:W3CDTF">2022-11-13T09:24:00Z</dcterms:modified>
</cp:coreProperties>
</file>